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9B4D6" w14:textId="5A87F5FE" w:rsidR="00941766" w:rsidRPr="00941766" w:rsidRDefault="00941766" w:rsidP="00941766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941766">
        <w:rPr>
          <w:rFonts w:ascii="Times New Roman" w:hAnsi="Times New Roman" w:cs="Times New Roman"/>
          <w:sz w:val="24"/>
          <w:szCs w:val="24"/>
        </w:rPr>
        <w:t>Table S1. ICD 10 diagnosis and procedure codes used in the study</w:t>
      </w: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9"/>
        <w:gridCol w:w="4394"/>
      </w:tblGrid>
      <w:tr w:rsidR="00941766" w:rsidRPr="00941766" w14:paraId="6AAD020F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18CA86F6" w14:textId="48988460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lixhauser</w:t>
            </w:r>
            <w:proofErr w:type="spellEnd"/>
            <w:r w:rsidRPr="001C3982">
              <w:rPr>
                <w:rFonts w:ascii="Times New Roman" w:hAnsi="Times New Roman" w:cs="Times New Roman"/>
                <w:sz w:val="24"/>
                <w:szCs w:val="24"/>
              </w:rPr>
              <w:t xml:space="preserve"> comorbidity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8583" w14:textId="5A56D2B2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CD-10</w:t>
            </w:r>
            <w:r w:rsidR="006A187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 xml:space="preserve"> codes</w:t>
            </w:r>
          </w:p>
        </w:tc>
      </w:tr>
      <w:tr w:rsidR="00941766" w:rsidRPr="00941766" w14:paraId="426A0E40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0A34D7C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ongestive Heart Failur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E56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09.9, I11.0, I13.0, I13.2, I25.5, I42.0, I42.5–I42.9, I43, I50, P29.0</w:t>
            </w:r>
          </w:p>
        </w:tc>
      </w:tr>
      <w:tr w:rsidR="00941766" w:rsidRPr="00941766" w14:paraId="62D5C639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79B196E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ardiac Arrhythmia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DFF1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44.1–I44.3, I45.6, I45.9, I47–I49, R00.0, R00.1, R00.8, T82.1, Z45.0, Z95.0</w:t>
            </w:r>
          </w:p>
        </w:tc>
      </w:tr>
      <w:tr w:rsidR="00941766" w:rsidRPr="00941766" w14:paraId="19792838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3E225EC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Valvular Diseas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224F8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A52.0, I05–I08, I09.1, I09.8, I34–I39, Q23.0–Q23.3, Z95.2–Z95.4</w:t>
            </w:r>
          </w:p>
        </w:tc>
      </w:tr>
      <w:tr w:rsidR="00941766" w:rsidRPr="00941766" w14:paraId="2441376F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5808AA3C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ulmonary Circulation Disorder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919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26, I27, I28.0, I28.8, I28.9</w:t>
            </w:r>
          </w:p>
        </w:tc>
      </w:tr>
      <w:tr w:rsidR="00941766" w:rsidRPr="00941766" w14:paraId="3F19F42B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74F8766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eripheral Vascular Disorder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FBF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70, I71, I73.1, I73.8, I73.9, I77.1, I79.0, I79.2, K55.1, K55.8, K55.9, Z95.8, Z95.9</w:t>
            </w:r>
          </w:p>
        </w:tc>
      </w:tr>
      <w:tr w:rsidR="00941766" w:rsidRPr="00941766" w14:paraId="3EFE3796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61B8EBB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ypertension without Complication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FFF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10</w:t>
            </w:r>
          </w:p>
        </w:tc>
      </w:tr>
      <w:tr w:rsidR="00941766" w:rsidRPr="00941766" w14:paraId="61DE38E4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39A73C0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ypertension with Complication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DFD2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11–I13, I15</w:t>
            </w:r>
          </w:p>
        </w:tc>
      </w:tr>
      <w:tr w:rsidR="00941766" w:rsidRPr="00941766" w14:paraId="5DCD7686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253964D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aralysi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A43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G04.1, G11.4, G80.1, G80.2, G81, G82, G83.0–G83.4, G83.9</w:t>
            </w:r>
          </w:p>
        </w:tc>
      </w:tr>
      <w:tr w:rsidR="00941766" w:rsidRPr="00941766" w14:paraId="3D552BFE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2E48D01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Other Neurological Disorder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A2D0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G10–G13, G20–G22, G25.4, G25.5, G31.2, G31.8, G31.9, G32, G35–G37, G40, G41, G93.1, G93.4, R47.0, R56</w:t>
            </w:r>
          </w:p>
        </w:tc>
      </w:tr>
      <w:tr w:rsidR="00941766" w:rsidRPr="00941766" w14:paraId="04C68071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078583A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hronic Pulmonary Diseas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6BA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27.8, I27.9, J40–J47, J60–J67, J68.4, J70.1, J70.3</w:t>
            </w:r>
          </w:p>
        </w:tc>
      </w:tr>
      <w:tr w:rsidR="00941766" w:rsidRPr="00941766" w14:paraId="190D3149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4E3A1CA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iabetes without Complication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106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10.0, E10.1, E10.9, E11.0, E11.1, E11.9, E12.0, E12.1, E12.9, E13.0, E13.1, E13.9, E14.0, E14.1, E14.9</w:t>
            </w:r>
          </w:p>
        </w:tc>
      </w:tr>
      <w:tr w:rsidR="00941766" w:rsidRPr="00941766" w14:paraId="78E29152" w14:textId="77777777" w:rsidTr="00941766">
        <w:trPr>
          <w:trHeight w:val="431"/>
        </w:trPr>
        <w:tc>
          <w:tcPr>
            <w:tcW w:w="4219" w:type="dxa"/>
            <w:shd w:val="clear" w:color="auto" w:fill="auto"/>
            <w:vAlign w:val="center"/>
            <w:hideMark/>
          </w:tcPr>
          <w:p w14:paraId="2A286D0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iabetes with Complication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9BE2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10.2–E10.8, E11.2–E11.8, E12.2–E12.8, E13.2–E13.8, E14.2–E14.8</w:t>
            </w:r>
          </w:p>
        </w:tc>
      </w:tr>
      <w:tr w:rsidR="00941766" w:rsidRPr="00941766" w14:paraId="3EF4E43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26EDFB0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ypothyroidism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4364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00–E03, E89.0</w:t>
            </w:r>
          </w:p>
        </w:tc>
      </w:tr>
      <w:tr w:rsidR="00941766" w:rsidRPr="00941766" w14:paraId="0D1AC653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53E31A78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lastRenderedPageBreak/>
              <w:t>Renal Failur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10C3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12.0, I13.1, N18, N19, N25.0, Z49.0–Z49.2, Z94.0, Z99.2</w:t>
            </w:r>
          </w:p>
        </w:tc>
      </w:tr>
      <w:tr w:rsidR="00941766" w:rsidRPr="00941766" w14:paraId="6DDA07BA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5737059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Liver Diseas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A8E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B18, I85, I86.4, I98.2, K70, K71.1, K71.3–K71.5, K71.7, K72–K74, K76.0, K76.2–K76.9, Z94.4</w:t>
            </w:r>
          </w:p>
        </w:tc>
      </w:tr>
      <w:tr w:rsidR="00941766" w:rsidRPr="00941766" w14:paraId="40353FF3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60676F1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eptic Ulcer Disease excluding Bleedin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6DD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K25.7, K25.9, K26.7, K26.9, K27.7, K27.9, K28.7, K28.9</w:t>
            </w:r>
          </w:p>
        </w:tc>
      </w:tr>
      <w:tr w:rsidR="00941766" w:rsidRPr="00941766" w14:paraId="2E6FEF77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55E3366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IV/AID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CB2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B20–B22, B24</w:t>
            </w:r>
          </w:p>
        </w:tc>
      </w:tr>
      <w:tr w:rsidR="00941766" w:rsidRPr="00941766" w14:paraId="43332F4F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174284B2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712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81–C85, C88, C96, C90.0, C90.2</w:t>
            </w:r>
          </w:p>
        </w:tc>
      </w:tr>
      <w:tr w:rsidR="00941766" w:rsidRPr="00941766" w14:paraId="14257C4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1DAABD6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Metastatic Cance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0B3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77–C80</w:t>
            </w:r>
          </w:p>
        </w:tc>
      </w:tr>
      <w:tr w:rsidR="00941766" w:rsidRPr="00941766" w14:paraId="4A3CCA7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7D1CA52C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Solid Tumor without Metastasi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216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00-C26, C30-C34, C37-C41, C43, C45-C58, C60- C76, C97</w:t>
            </w:r>
          </w:p>
        </w:tc>
      </w:tr>
      <w:tr w:rsidR="00941766" w:rsidRPr="00941766" w14:paraId="7363565A" w14:textId="77777777" w:rsidTr="00941766">
        <w:trPr>
          <w:trHeight w:val="864"/>
        </w:trPr>
        <w:tc>
          <w:tcPr>
            <w:tcW w:w="4219" w:type="dxa"/>
            <w:shd w:val="clear" w:color="auto" w:fill="auto"/>
            <w:vAlign w:val="center"/>
            <w:hideMark/>
          </w:tcPr>
          <w:p w14:paraId="192F597F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Rheumatoid Arthritis/Collagen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D5E2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L94.0, L94.1, L94.3, M05, M06, M08, M12.0, M12.3, 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br/>
              <w:t xml:space="preserve">M30, M31.0–M31.3, M32–M35, M45, M46.1, 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br/>
              <w:t>M46.8, M46.9</w:t>
            </w:r>
          </w:p>
        </w:tc>
      </w:tr>
      <w:tr w:rsidR="00941766" w:rsidRPr="00941766" w14:paraId="627A3573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44F4A9E4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oagulopathy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344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65–D68, D69.1, D69.3–D69.6</w:t>
            </w:r>
          </w:p>
        </w:tc>
      </w:tr>
      <w:tr w:rsidR="00941766" w:rsidRPr="00941766" w14:paraId="3D3B575F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056163F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BD57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66</w:t>
            </w:r>
          </w:p>
        </w:tc>
      </w:tr>
      <w:tr w:rsidR="00941766" w:rsidRPr="00941766" w14:paraId="66319C7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2893B2A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Weight Los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46A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40–E46, R63.4, R64</w:t>
            </w:r>
          </w:p>
        </w:tc>
      </w:tr>
      <w:tr w:rsidR="00941766" w:rsidRPr="00941766" w14:paraId="3D7FF1B4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184BAEB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Fluid and Electrolyte Disorder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FB7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22.2, E86, E87</w:t>
            </w:r>
          </w:p>
        </w:tc>
      </w:tr>
      <w:tr w:rsidR="00941766" w:rsidRPr="00941766" w14:paraId="5E47B0DB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70685FD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Blood Loss Anemia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898D1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50.0</w:t>
            </w:r>
          </w:p>
        </w:tc>
      </w:tr>
      <w:tr w:rsidR="00941766" w:rsidRPr="00941766" w14:paraId="458774FB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7F58AB0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eficiency Anemia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512F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50.8, D50.9, D51–D53</w:t>
            </w:r>
          </w:p>
        </w:tc>
      </w:tr>
      <w:tr w:rsidR="00941766" w:rsidRPr="00941766" w14:paraId="7EA1B9F4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789FAA14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Alcohol Abus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CB5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52, F10, G62.1, I42.6, K29.2, K70.0, K70.3, K70.9, T51, Z50.2, Z71.4, Z72.1</w:t>
            </w:r>
          </w:p>
        </w:tc>
      </w:tr>
      <w:tr w:rsidR="00941766" w:rsidRPr="00941766" w14:paraId="0ECAAA89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1D67C24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rug Abus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609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F11-F16, F18, F19, Z71.5, Z72.2</w:t>
            </w:r>
          </w:p>
        </w:tc>
      </w:tr>
      <w:tr w:rsidR="00941766" w:rsidRPr="00941766" w14:paraId="00B39DFF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0FFD09D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sychose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563F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F20, F22–F25, F28, F29, F30.2, F31.2, F31.5</w:t>
            </w:r>
          </w:p>
        </w:tc>
      </w:tr>
      <w:tr w:rsidR="00941766" w:rsidRPr="00941766" w14:paraId="26A05205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05C0FE81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lastRenderedPageBreak/>
              <w:t>Depression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C28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F20.4, F31.3–F31.5, F32, F33, F34.1, F41.2, F43.2</w:t>
            </w:r>
          </w:p>
        </w:tc>
      </w:tr>
      <w:tr w:rsidR="00941766" w:rsidRPr="00941766" w14:paraId="4F20C4ED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6F775FD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5BB6F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41766" w:rsidRPr="00941766" w14:paraId="1313AE63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372F938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MI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3020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25.2</w:t>
            </w:r>
          </w:p>
        </w:tc>
      </w:tr>
      <w:tr w:rsidR="00941766" w:rsidRPr="00941766" w14:paraId="55E3B0A1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7515CD3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Stroke/TIA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965A1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86.73, I69</w:t>
            </w:r>
          </w:p>
        </w:tc>
      </w:tr>
      <w:tr w:rsidR="00941766" w:rsidRPr="00941766" w14:paraId="171D382D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1AFBE3D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Cardiac arrest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D9058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3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86.74</w:t>
            </w:r>
            <w:bookmarkEnd w:id="0"/>
          </w:p>
        </w:tc>
      </w:tr>
      <w:tr w:rsidR="00941766" w:rsidRPr="00941766" w14:paraId="3BCCA92E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5700E64C" w14:textId="238F47C3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PCI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5F8FF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5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98.61</w:t>
            </w:r>
            <w:bookmarkEnd w:id="1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bookmarkStart w:id="2" w:name="OLE_LINK4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95.5</w:t>
            </w:r>
            <w:bookmarkEnd w:id="2"/>
          </w:p>
        </w:tc>
      </w:tr>
      <w:tr w:rsidR="00941766" w:rsidRPr="00941766" w14:paraId="60EABBBE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358311C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CAB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877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95.1</w:t>
            </w:r>
          </w:p>
        </w:tc>
      </w:tr>
      <w:tr w:rsidR="00941766" w:rsidRPr="00941766" w14:paraId="5C4749E3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  <w:hideMark/>
          </w:tcPr>
          <w:p w14:paraId="283160E2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pacemake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3AB22" w14:textId="4AC0D8CF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950,</w:t>
            </w:r>
          </w:p>
        </w:tc>
      </w:tr>
      <w:tr w:rsidR="00941766" w:rsidRPr="00941766" w14:paraId="7A002225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35EA6DDF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ior Defibrillato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276DB4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Z95.810</w:t>
            </w:r>
          </w:p>
        </w:tc>
      </w:tr>
      <w:tr w:rsidR="00941766" w:rsidRPr="00941766" w14:paraId="712FDB11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722AD9C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B631A6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F17, T65, Z72.0, O99.33, Z87.891</w:t>
            </w:r>
          </w:p>
        </w:tc>
      </w:tr>
      <w:tr w:rsidR="00941766" w:rsidRPr="00941766" w14:paraId="7C66DE34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53F40101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44EF6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78X</w:t>
            </w:r>
          </w:p>
        </w:tc>
      </w:tr>
      <w:tr w:rsidR="00941766" w:rsidRPr="00941766" w14:paraId="38EC59B2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  <w:hideMark/>
          </w:tcPr>
          <w:p w14:paraId="1167621C" w14:textId="634A564A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schemic strok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367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34.1 I63.x</w:t>
            </w: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64.x</w:t>
            </w:r>
          </w:p>
        </w:tc>
      </w:tr>
      <w:tr w:rsidR="00941766" w:rsidRPr="00941766" w14:paraId="3376D40F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</w:tcPr>
          <w:p w14:paraId="5E39DA4D" w14:textId="35DD2D99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emorrhagic strok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2883E8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60, I61, I629</w:t>
            </w:r>
          </w:p>
        </w:tc>
      </w:tr>
      <w:tr w:rsidR="00941766" w:rsidRPr="00941766" w14:paraId="47059FE1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</w:tcPr>
          <w:p w14:paraId="70B202B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ransient ischemic attack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DE56D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G45.x</w:t>
            </w:r>
          </w:p>
        </w:tc>
      </w:tr>
      <w:tr w:rsidR="00941766" w:rsidRPr="00941766" w14:paraId="368351FD" w14:textId="77777777" w:rsidTr="00941766">
        <w:trPr>
          <w:trHeight w:val="576"/>
        </w:trPr>
        <w:tc>
          <w:tcPr>
            <w:tcW w:w="4219" w:type="dxa"/>
            <w:shd w:val="clear" w:color="auto" w:fill="auto"/>
            <w:vAlign w:val="center"/>
          </w:tcPr>
          <w:p w14:paraId="3DD35CD2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AKI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E0B90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17 N19 N99</w:t>
            </w: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.89</w:t>
            </w:r>
          </w:p>
        </w:tc>
      </w:tr>
      <w:tr w:rsidR="00941766" w:rsidRPr="00941766" w14:paraId="41691D64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66ED1B9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AB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BCEE74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210, 0211, 0212, 0213</w:t>
            </w:r>
          </w:p>
        </w:tc>
      </w:tr>
      <w:tr w:rsidR="00941766" w:rsidRPr="00941766" w14:paraId="1B484E67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7899632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CI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2BF0E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270, 0271, 0272, 0273</w:t>
            </w:r>
          </w:p>
        </w:tc>
      </w:tr>
      <w:tr w:rsidR="00941766" w:rsidRPr="00941766" w14:paraId="73F9DC9A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3FF48DC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ABP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A0F12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6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A02110</w:t>
            </w:r>
            <w:bookmarkEnd w:id="3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, 5A02210</w:t>
            </w:r>
          </w:p>
        </w:tc>
      </w:tr>
      <w:tr w:rsidR="00941766" w:rsidRPr="00941766" w14:paraId="02B47D6A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5390F7E8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E5189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A0221D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A0211D</w:t>
            </w:r>
          </w:p>
        </w:tc>
      </w:tr>
      <w:tr w:rsidR="00941766" w:rsidRPr="00941766" w14:paraId="5EE6401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613BF7B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ECMO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85C45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7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5A1522F</w:t>
            </w:r>
            <w:bookmarkEnd w:id="4"/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, 5A1522G, 5A15A2F, 5A15A2G, 5A15223</w:t>
            </w:r>
          </w:p>
        </w:tc>
      </w:tr>
      <w:tr w:rsidR="00941766" w:rsidRPr="00941766" w14:paraId="1B4D66D5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4234E8A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ermanent Pacemake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D92D1" w14:textId="012B22D3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JH604Z, 0JH634Z, 0JH804Z, 0JH834Z, 0JH605Z, 0JH635Z, 0JH805Z, 0JH835Z,</w:t>
            </w:r>
          </w:p>
          <w:p w14:paraId="3C361DF1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lastRenderedPageBreak/>
              <w:t>0JH606Z, 0JH636Z, 0JH806Z, 0JH836Z</w:t>
            </w:r>
          </w:p>
        </w:tc>
      </w:tr>
      <w:tr w:rsidR="00941766" w:rsidRPr="00941766" w14:paraId="1BE7E29B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036EC46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lastRenderedPageBreak/>
              <w:t>STEMI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8D4DC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21.x (except I21.4)</w:t>
            </w:r>
          </w:p>
        </w:tc>
      </w:tr>
      <w:tr w:rsidR="00941766" w:rsidRPr="00941766" w14:paraId="197424D3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29ED26A8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STEMI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F879A4" w14:textId="77777777" w:rsidR="00941766" w:rsidRPr="00941766" w:rsidRDefault="00941766" w:rsidP="00941766">
            <w:pP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21.4</w:t>
            </w:r>
          </w:p>
        </w:tc>
      </w:tr>
      <w:tr w:rsidR="00941766" w:rsidRPr="00941766" w14:paraId="0D3B6510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17B5739E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ardiogenic shock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C98E1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R57, T8111XA</w:t>
            </w:r>
          </w:p>
        </w:tc>
      </w:tr>
      <w:tr w:rsidR="00941766" w:rsidRPr="00941766" w14:paraId="020B905E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3AA0C8B7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rocedural Hemorrhage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DB534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97.410, I97.411, I97.418, I97.42, I97.610, I97.611, I97.618,  I97.620</w:t>
            </w:r>
          </w:p>
        </w:tc>
      </w:tr>
      <w:tr w:rsidR="00941766" w:rsidRPr="00941766" w14:paraId="76D44CC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10AE167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Gastrointestinal Bleedin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44831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K92.0-92.2; K25.0-25.2; K25.4-25.6; K26.0-26.2; K27.0-27.2; K27.4-27.6; K28.0-28.2; K28.4-28.6</w:t>
            </w:r>
          </w:p>
        </w:tc>
      </w:tr>
      <w:tr w:rsidR="00941766" w:rsidRPr="00941766" w14:paraId="3293BDD4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49919E6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ntracranial Bleeding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5526F5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60-62</w:t>
            </w:r>
          </w:p>
        </w:tc>
      </w:tr>
      <w:tr w:rsidR="00941766" w:rsidRPr="00941766" w14:paraId="1D84E888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68E63FE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ransfusion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ECCE69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30233H0, 30233H1, 30233N0, 30233N1, 30233P0, 30233P1, 30230H0,30230H1, 30230N0, 30230N1, 30230P0, 30230P1, 30243H0, 30243H1,30243N0, 30243N1, 30243P0, 30243P1, 30240H0, 30240H1, 30240N0,30240N1, 30240P0, 30240P1</w:t>
            </w:r>
          </w:p>
        </w:tc>
      </w:tr>
      <w:tr w:rsidR="00941766" w:rsidRPr="00941766" w14:paraId="16AC4E1B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0ED95A6A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Cardiac Arrest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9BADE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I46.2, I46.8, I46.9</w:t>
            </w:r>
          </w:p>
        </w:tc>
      </w:tr>
      <w:tr w:rsidR="00941766" w:rsidRPr="00941766" w14:paraId="0DF43024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6B3D2A30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CKD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B58FC3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N181, N182, N183, N184,N185, N189,N186</w:t>
            </w:r>
          </w:p>
        </w:tc>
      </w:tr>
      <w:tr w:rsidR="00941766" w:rsidRPr="00941766" w14:paraId="3F5A00C6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6BE780AF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Hemodialysi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802BE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80.801, T80.902, T82.400, T82.401, Z99.201</w:t>
            </w:r>
          </w:p>
        </w:tc>
      </w:tr>
      <w:tr w:rsidR="00941766" w:rsidRPr="00941766" w14:paraId="420C6AC7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7ADC877D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Peritoneal dialysis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0A891D" w14:textId="77777777" w:rsidR="00941766" w:rsidRPr="00941766" w:rsidRDefault="00941766" w:rsidP="00941766">
            <w:pP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T85.609, T85.610, T85.611, T85.710, T85.711, T85.801, T85.901, Z49.201</w:t>
            </w:r>
          </w:p>
        </w:tc>
      </w:tr>
      <w:tr w:rsidR="00941766" w:rsidRPr="00941766" w14:paraId="74DB15D2" w14:textId="77777777" w:rsidTr="00941766">
        <w:trPr>
          <w:trHeight w:val="288"/>
        </w:trPr>
        <w:tc>
          <w:tcPr>
            <w:tcW w:w="4219" w:type="dxa"/>
            <w:shd w:val="clear" w:color="auto" w:fill="auto"/>
            <w:vAlign w:val="center"/>
          </w:tcPr>
          <w:p w14:paraId="31F3A3AB" w14:textId="77777777" w:rsidR="00941766" w:rsidRPr="00941766" w:rsidRDefault="00941766" w:rsidP="00941766">
            <w:pPr>
              <w:widowControl/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TAVR</w:t>
            </w:r>
          </w:p>
        </w:tc>
        <w:tc>
          <w:tcPr>
            <w:tcW w:w="439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7FA32" w14:textId="77777777" w:rsidR="00941766" w:rsidRPr="00941766" w:rsidRDefault="00941766" w:rsidP="00941766">
            <w:pPr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</w:pP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2rf</w:t>
            </w: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，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02rf</w:t>
            </w:r>
            <w:r w:rsidRPr="00941766">
              <w:rPr>
                <w:rFonts w:ascii="Times New Roman" w:eastAsia="黑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941766">
              <w:rPr>
                <w:rFonts w:ascii="Times New Roman" w:eastAsia="黑体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1B492AF9" w14:textId="77777777" w:rsidR="00D84B01" w:rsidRDefault="00D84B01" w:rsidP="00D84B01">
      <w:pPr>
        <w:jc w:val="left"/>
      </w:pPr>
    </w:p>
    <w:p w14:paraId="0CA79472" w14:textId="77777777" w:rsidR="007768FD" w:rsidRDefault="007768FD" w:rsidP="00D84B01">
      <w:pPr>
        <w:jc w:val="left"/>
      </w:pPr>
    </w:p>
    <w:p w14:paraId="726B70CF" w14:textId="77777777" w:rsidR="007768FD" w:rsidRDefault="007768FD" w:rsidP="00D84B01">
      <w:pPr>
        <w:jc w:val="left"/>
      </w:pPr>
    </w:p>
    <w:p w14:paraId="52391B90" w14:textId="77777777" w:rsidR="007768FD" w:rsidRDefault="007768FD" w:rsidP="00D84B01">
      <w:pPr>
        <w:jc w:val="left"/>
      </w:pPr>
    </w:p>
    <w:p w14:paraId="2E146E0F" w14:textId="210A52B6" w:rsidR="00D84B01" w:rsidRPr="00D84B01" w:rsidRDefault="00D84B01" w:rsidP="00D84B0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TABLE </w:t>
      </w:r>
      <w:r w:rsidRPr="00D84B0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S2 </w:t>
      </w:r>
      <w:r w:rsidRPr="00D84B01">
        <w:rPr>
          <w:rFonts w:ascii="Times New Roman" w:eastAsia="黑体" w:hAnsi="Times New Roman" w:cs="Times New Roman"/>
          <w:b/>
          <w:bCs/>
          <w:color w:val="333333"/>
          <w:kern w:val="0"/>
          <w:sz w:val="24"/>
          <w:szCs w:val="24"/>
        </w:rPr>
        <w:t>In-Hospital Outco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es of AKI </w:t>
      </w:r>
      <w:r w:rsidR="009119E1" w:rsidRPr="009119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vs.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Non-AKI </w:t>
      </w:r>
      <w:r w:rsidR="009119E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before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9119E1" w:rsidRPr="009119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pensity-Score Matching</w:t>
      </w:r>
      <w:r w:rsidR="009119E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.</w:t>
      </w:r>
    </w:p>
    <w:tbl>
      <w:tblPr>
        <w:tblStyle w:val="GridTable5Dark-Accent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756"/>
        <w:gridCol w:w="1576"/>
        <w:gridCol w:w="950"/>
        <w:gridCol w:w="636"/>
        <w:gridCol w:w="1456"/>
        <w:gridCol w:w="950"/>
        <w:gridCol w:w="636"/>
        <w:gridCol w:w="1456"/>
        <w:gridCol w:w="1004"/>
      </w:tblGrid>
      <w:tr w:rsidR="001D7C02" w:rsidRPr="00D84B01" w14:paraId="7A110EA4" w14:textId="77777777" w:rsidTr="001D7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noWrap/>
          </w:tcPr>
          <w:p w14:paraId="015A69BD" w14:textId="77777777" w:rsidR="001D7C02" w:rsidRPr="00D84B01" w:rsidRDefault="001D7C02" w:rsidP="007768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vAlign w:val="center"/>
          </w:tcPr>
          <w:p w14:paraId="0D6AEE80" w14:textId="7D84DB7F" w:rsidR="001D7C02" w:rsidRPr="00D84B01" w:rsidRDefault="001D7C02" w:rsidP="001D7C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B3834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No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vAlign w:val="center"/>
          </w:tcPr>
          <w:p w14:paraId="7A7E3D36" w14:textId="27F7E285" w:rsidR="001D7C02" w:rsidRPr="00D84B01" w:rsidRDefault="001D7C02" w:rsidP="001D7C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B3834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Adjust-I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noWrap/>
            <w:vAlign w:val="center"/>
          </w:tcPr>
          <w:p w14:paraId="13F00589" w14:textId="2C9E57B5" w:rsidR="001D7C02" w:rsidRPr="00D84B01" w:rsidRDefault="001D7C02" w:rsidP="001D7C0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AB3834">
              <w:rPr>
                <w:rFonts w:ascii="Times New Roman" w:hAnsi="Times New Roman" w:cs="Times New Roman"/>
                <w:color w:val="000000"/>
                <w:kern w:val="0"/>
                <w:sz w:val="18"/>
              </w:rPr>
              <w:t>Adjust-I</w:t>
            </w:r>
          </w:p>
        </w:tc>
      </w:tr>
      <w:tr w:rsidR="007768FD" w:rsidRPr="00D84B01" w14:paraId="071C1806" w14:textId="77777777" w:rsidTr="001D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noWrap/>
            <w:hideMark/>
          </w:tcPr>
          <w:p w14:paraId="60CEF9EF" w14:textId="77777777" w:rsidR="007768FD" w:rsidRPr="00D84B01" w:rsidRDefault="007768FD" w:rsidP="007768F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vAlign w:val="center"/>
          </w:tcPr>
          <w:p w14:paraId="4909A488" w14:textId="7F0E841D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vAlign w:val="center"/>
          </w:tcPr>
          <w:p w14:paraId="11F9C402" w14:textId="6AEF4C6F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E7F5"/>
            <w:vAlign w:val="center"/>
          </w:tcPr>
          <w:p w14:paraId="35E148F5" w14:textId="795440EC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P</w:t>
            </w:r>
            <w:r w:rsidRPr="00D84B01">
              <w:rPr>
                <w:rFonts w:ascii="Times New Roman" w:eastAsia="黑体" w:hAnsi="Times New Roman" w:cs="Times New Roman" w:hint="eastAsia"/>
                <w:color w:val="333333"/>
                <w:kern w:val="0"/>
                <w:sz w:val="24"/>
                <w:szCs w:val="24"/>
              </w:rPr>
              <w:t>-</w:t>
            </w: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E7F5"/>
            <w:vAlign w:val="center"/>
          </w:tcPr>
          <w:p w14:paraId="0376C1F8" w14:textId="5383624E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vAlign w:val="center"/>
          </w:tcPr>
          <w:p w14:paraId="7DFBFDDD" w14:textId="725F3F4C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E7F5"/>
            <w:vAlign w:val="center"/>
          </w:tcPr>
          <w:p w14:paraId="4746FF05" w14:textId="4B0C3534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P</w:t>
            </w:r>
            <w:r w:rsidRPr="00D84B01">
              <w:rPr>
                <w:rFonts w:ascii="Times New Roman" w:eastAsia="黑体" w:hAnsi="Times New Roman" w:cs="Times New Roman" w:hint="eastAsia"/>
                <w:color w:val="333333"/>
                <w:kern w:val="0"/>
                <w:sz w:val="24"/>
                <w:szCs w:val="24"/>
              </w:rPr>
              <w:t>-</w:t>
            </w: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E7F5"/>
            <w:noWrap/>
            <w:vAlign w:val="center"/>
            <w:hideMark/>
          </w:tcPr>
          <w:p w14:paraId="7F572BE9" w14:textId="42EFC574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noWrap/>
            <w:vAlign w:val="center"/>
            <w:hideMark/>
          </w:tcPr>
          <w:p w14:paraId="4E3C8952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95% C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3E7F5"/>
            <w:noWrap/>
            <w:vAlign w:val="center"/>
            <w:hideMark/>
          </w:tcPr>
          <w:p w14:paraId="036CFC6A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P</w:t>
            </w:r>
            <w:r w:rsidRPr="00D84B01">
              <w:rPr>
                <w:rFonts w:ascii="Times New Roman" w:eastAsia="黑体" w:hAnsi="Times New Roman" w:cs="Times New Roman" w:hint="eastAsia"/>
                <w:color w:val="333333"/>
                <w:kern w:val="0"/>
                <w:sz w:val="24"/>
                <w:szCs w:val="24"/>
              </w:rPr>
              <w:t>-</w:t>
            </w: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value</w:t>
            </w:r>
          </w:p>
        </w:tc>
      </w:tr>
      <w:tr w:rsidR="007768FD" w:rsidRPr="00D84B01" w14:paraId="1383B8BF" w14:textId="77777777" w:rsidTr="001D7C0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D2436B" w14:textId="77777777" w:rsidR="007768FD" w:rsidRPr="00D84B01" w:rsidRDefault="007768FD" w:rsidP="007768FD">
            <w:pPr>
              <w:widowControl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2D816B" w14:textId="3E9DEF43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3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CAA8C8" w14:textId="5B54A886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0.68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7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7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B9E25C" w14:textId="3AC43C7D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754B91E" w14:textId="0498E1A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9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4E75E9" w14:textId="4C22DA4D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7.40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.40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0E4675" w14:textId="7B1F7E02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714447" w14:textId="09B246D9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8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551A8F" w14:textId="7777777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.3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1.74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E88D5B" w14:textId="7777777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768FD" w:rsidRPr="00D84B01" w14:paraId="6F67F11E" w14:textId="77777777" w:rsidTr="001D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F534550" w14:textId="77777777" w:rsidR="007768FD" w:rsidRPr="00D84B01" w:rsidRDefault="007768FD" w:rsidP="007768FD">
            <w:pPr>
              <w:widowControl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  <w:szCs w:val="24"/>
              </w:rPr>
              <w:t>AM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B34C1C" w14:textId="5BB31F42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8.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7B9D5E" w14:textId="2CC2133B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.71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9.69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511F21" w14:textId="399CF2A6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6D07D1" w14:textId="3848B269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D189CF" w14:textId="6E6C4191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0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A09C78" w14:textId="75DBD805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96E44D" w14:textId="6FB1D609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C160CC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4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09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48AB51A5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768FD" w:rsidRPr="00D84B01" w14:paraId="1AB07B12" w14:textId="77777777" w:rsidTr="001D7C0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19A055D" w14:textId="77777777" w:rsidR="007768FD" w:rsidRPr="00D84B01" w:rsidRDefault="007768FD" w:rsidP="007768F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Bleed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FE5EDE" w14:textId="0CE3CC9B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.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8A37E6" w14:textId="18E707E8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.10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7.71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8F56D0" w14:textId="629A906B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BEF3C5" w14:textId="38D7CD5A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9A9B52" w14:textId="4E76CD3D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54899" w14:textId="36D18AF8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CC5ED6" w14:textId="269F925E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75EE501" w14:textId="7777777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4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20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2E840B41" w14:textId="7777777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768FD" w:rsidRPr="00D84B01" w14:paraId="514F1D09" w14:textId="77777777" w:rsidTr="001D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F6E1114" w14:textId="77777777" w:rsidR="007768FD" w:rsidRPr="00D84B01" w:rsidRDefault="007768FD" w:rsidP="007768F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Blood transfus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5A57B8" w14:textId="3AABD221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.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E40189" w14:textId="32A0CC68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.3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.90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1BE0DA" w14:textId="3D2C463B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4CD749E" w14:textId="7A9D1E50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FFC0D1" w14:textId="50C4027D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7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9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94EF96" w14:textId="14370E66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9222EA" w14:textId="7CFEC4B6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5249CB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4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92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68E5C1F7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768FD" w:rsidRPr="00D84B01" w14:paraId="1C795F35" w14:textId="77777777" w:rsidTr="001D7C0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319C938" w14:textId="77777777" w:rsidR="007768FD" w:rsidRPr="00D84B01" w:rsidRDefault="007768FD" w:rsidP="007768F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  <w:szCs w:val="24"/>
              </w:rPr>
              <w:t>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6D6963" w14:textId="1B078EE3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710150" w14:textId="333E0026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3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6.85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4C27C3" w14:textId="04F3980C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147630" w14:textId="6748FBC2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06F0C4" w14:textId="7912B600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5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4F8D89" w14:textId="5DB151FA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495936" w14:textId="0AB82948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.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F04DB9" w14:textId="7777777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.37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.09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7CE29BA1" w14:textId="77777777" w:rsidR="007768FD" w:rsidRPr="00D84B01" w:rsidRDefault="007768FD" w:rsidP="007768F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768FD" w:rsidRPr="00D84B01" w14:paraId="6E688399" w14:textId="77777777" w:rsidTr="001D7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46477F" w14:textId="77777777" w:rsidR="007768FD" w:rsidRPr="00D84B01" w:rsidRDefault="007768FD" w:rsidP="007768FD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  <w:szCs w:val="24"/>
              </w:rPr>
              <w:t>S</w:t>
            </w: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C4D5F4" w14:textId="07A7A6A8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.81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0F644" w14:textId="474411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3.0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.75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455A9" w14:textId="61C728EF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E39644" w14:textId="1155B64A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92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087391" w14:textId="610D9880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71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8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463260" w14:textId="1E94C02B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31CBC5" w14:textId="3ED31944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87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632F7D" w14:textId="65676689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67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21AFF7" w14:textId="77777777" w:rsidR="007768FD" w:rsidRPr="00D84B01" w:rsidRDefault="007768FD" w:rsidP="007768F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3A8D81F0" w14:textId="77777777" w:rsidR="00D84B01" w:rsidRPr="00D84B01" w:rsidRDefault="00D84B01" w:rsidP="00D84B0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84B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I: Confidence interval, OR: Odds ratio.</w:t>
      </w:r>
    </w:p>
    <w:p w14:paraId="61BEA9AE" w14:textId="77777777" w:rsidR="00D84B01" w:rsidRPr="00D84B01" w:rsidRDefault="00D84B01" w:rsidP="00D84B01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84B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on-adjusted model adjusts for: No variates were adjusted.</w:t>
      </w:r>
      <w:r w:rsidRPr="00D84B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>Adjust I model: Adjusted for age; female; race; hospital division; median household income; cost of hospitalization; primary expected payer; length of stay.</w:t>
      </w:r>
      <w:r w:rsidRPr="00D84B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/>
        <w:t xml:space="preserve">Adjust II model: Adjusted for age; female sex; race; hospital division; median household income; cost of hospitalization; primary expected payer; length of stay; smoking; dyslipidemia; prior MI; prior stroke; prior cardiac arrest; prior PCI; prior CABG; and </w:t>
      </w:r>
      <w:proofErr w:type="spellStart"/>
      <w:r w:rsidRPr="00D84B01">
        <w:rPr>
          <w:rStyle w:val="topic-highlight"/>
          <w:rFonts w:ascii="Times New Roman" w:hAnsi="Times New Roman" w:cs="Times New Roman"/>
          <w:color w:val="1F1F1F"/>
          <w:sz w:val="24"/>
          <w:szCs w:val="24"/>
        </w:rPr>
        <w:t>Elixhauser</w:t>
      </w:r>
      <w:proofErr w:type="spellEnd"/>
      <w:r w:rsidRPr="00D84B01">
        <w:rPr>
          <w:rStyle w:val="topic-highlight"/>
          <w:rFonts w:ascii="Times New Roman" w:hAnsi="Times New Roman" w:cs="Times New Roman"/>
          <w:color w:val="1F1F1F"/>
          <w:sz w:val="24"/>
          <w:szCs w:val="24"/>
        </w:rPr>
        <w:t xml:space="preserve"> Comorbidity Index</w:t>
      </w:r>
      <w:r w:rsidRPr="00D84B01">
        <w:rPr>
          <w:rFonts w:ascii="Times New Roman" w:hAnsi="Times New Roman" w:cs="Times New Roman"/>
          <w:color w:val="1F1F1F"/>
          <w:sz w:val="24"/>
          <w:szCs w:val="24"/>
        </w:rPr>
        <w:t> </w:t>
      </w:r>
      <w:r w:rsidRPr="00D84B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.</w:t>
      </w:r>
    </w:p>
    <w:p w14:paraId="2FE86BFF" w14:textId="77777777" w:rsidR="00D84B01" w:rsidRDefault="00D84B01" w:rsidP="00D84B01">
      <w:pPr>
        <w:jc w:val="left"/>
      </w:pPr>
    </w:p>
    <w:p w14:paraId="6C2CE032" w14:textId="2002E1DE" w:rsidR="00D84B01" w:rsidRPr="00D84B01" w:rsidRDefault="00D84B01" w:rsidP="00D84B01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TABLE </w:t>
      </w:r>
      <w:r w:rsidRPr="00D84B0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3 In-Hospital Outcomes of AKI </w:t>
      </w:r>
      <w:r w:rsidR="009119E1" w:rsidRPr="009119E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vs.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Non-AKI </w:t>
      </w:r>
      <w:r w:rsidRPr="00D84B0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after ex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luded</w:t>
      </w:r>
      <w:r w:rsidRPr="00D84B0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CS patients 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 the Propensity-Score</w:t>
      </w:r>
      <w:r w:rsidRPr="00D84B01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</w:t>
      </w:r>
      <w:r w:rsidRPr="00D84B0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atched Cohort</w:t>
      </w:r>
    </w:p>
    <w:tbl>
      <w:tblPr>
        <w:tblStyle w:val="GridTable5Dark-Accent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636"/>
        <w:gridCol w:w="1336"/>
        <w:gridCol w:w="1004"/>
      </w:tblGrid>
      <w:tr w:rsidR="00D84B01" w:rsidRPr="00D84B01" w14:paraId="44861CF0" w14:textId="77777777" w:rsidTr="00831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3E7F5"/>
            <w:noWrap/>
            <w:hideMark/>
          </w:tcPr>
          <w:p w14:paraId="10A1D78D" w14:textId="77777777" w:rsidR="00D84B01" w:rsidRPr="00D84B01" w:rsidRDefault="00D84B01" w:rsidP="00831922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3E7F5"/>
            <w:noWrap/>
            <w:vAlign w:val="center"/>
            <w:hideMark/>
          </w:tcPr>
          <w:p w14:paraId="2BD6F997" w14:textId="77777777" w:rsidR="00D84B01" w:rsidRPr="00D84B01" w:rsidRDefault="00D84B01" w:rsidP="0083192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3E7F5"/>
            <w:noWrap/>
            <w:vAlign w:val="center"/>
            <w:hideMark/>
          </w:tcPr>
          <w:p w14:paraId="7131E6A0" w14:textId="77777777" w:rsidR="00D84B01" w:rsidRPr="00D84B01" w:rsidRDefault="00D84B01" w:rsidP="0083192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95% CI</w:t>
            </w:r>
          </w:p>
        </w:tc>
        <w:tc>
          <w:tcPr>
            <w:tcW w:w="100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3E7F5"/>
            <w:noWrap/>
            <w:vAlign w:val="center"/>
            <w:hideMark/>
          </w:tcPr>
          <w:p w14:paraId="226980FD" w14:textId="77777777" w:rsidR="00D84B01" w:rsidRPr="00D84B01" w:rsidRDefault="00D84B01" w:rsidP="00831922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b w:val="0"/>
                <w:bCs w:val="0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P</w:t>
            </w:r>
            <w:r w:rsidRPr="00D84B01">
              <w:rPr>
                <w:rFonts w:ascii="Times New Roman" w:eastAsia="黑体" w:hAnsi="Times New Roman" w:cs="Times New Roman" w:hint="eastAsia"/>
                <w:color w:val="333333"/>
                <w:kern w:val="0"/>
                <w:sz w:val="24"/>
                <w:szCs w:val="24"/>
              </w:rPr>
              <w:t>-</w:t>
            </w:r>
            <w:r w:rsidRPr="00D84B01">
              <w:rPr>
                <w:rFonts w:ascii="Times New Roman" w:eastAsia="黑体" w:hAnsi="Times New Roman" w:cs="Times New Roman"/>
                <w:color w:val="333333"/>
                <w:kern w:val="0"/>
                <w:sz w:val="24"/>
                <w:szCs w:val="24"/>
              </w:rPr>
              <w:t>value</w:t>
            </w:r>
          </w:p>
        </w:tc>
      </w:tr>
      <w:tr w:rsidR="00D84B01" w:rsidRPr="00D84B01" w14:paraId="35040BF6" w14:textId="77777777" w:rsidTr="00831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10F169" w14:textId="77777777" w:rsidR="00D84B01" w:rsidRPr="00D84B01" w:rsidRDefault="00D84B01" w:rsidP="00831922">
            <w:pPr>
              <w:widowControl/>
              <w:rPr>
                <w:rFonts w:ascii="Times New Roman" w:hAnsi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0A3B42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904551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32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8.57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C01576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84B01" w:rsidRPr="00D84B01" w14:paraId="0847BBB8" w14:textId="77777777" w:rsidTr="0083192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74BA9C4" w14:textId="77777777" w:rsidR="00D84B01" w:rsidRPr="00D84B01" w:rsidRDefault="00D84B01" w:rsidP="00831922">
            <w:pPr>
              <w:widowControl/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  <w:szCs w:val="24"/>
              </w:rPr>
              <w:t>AM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BCB665" w14:textId="77777777" w:rsidR="00D84B01" w:rsidRPr="00D84B01" w:rsidRDefault="00D84B01" w:rsidP="008319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AE13A3" w14:textId="77777777" w:rsidR="00D84B01" w:rsidRPr="00D84B01" w:rsidRDefault="00D84B01" w:rsidP="008319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43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8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573430FA" w14:textId="77777777" w:rsidR="00D84B01" w:rsidRPr="00D84B01" w:rsidRDefault="00D84B01" w:rsidP="008319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84B01" w:rsidRPr="00D84B01" w14:paraId="6ACBED73" w14:textId="77777777" w:rsidTr="00831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2F92D9A" w14:textId="77777777" w:rsidR="00D84B01" w:rsidRPr="00D84B01" w:rsidRDefault="00D84B01" w:rsidP="0083192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Bleedin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5749C7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B65984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85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15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4D951177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19</w:t>
            </w:r>
          </w:p>
        </w:tc>
      </w:tr>
      <w:tr w:rsidR="00D84B01" w:rsidRPr="00D84B01" w14:paraId="3B352C5E" w14:textId="77777777" w:rsidTr="00831922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2C615235" w14:textId="77777777" w:rsidR="00D84B01" w:rsidRPr="00D84B01" w:rsidRDefault="00D84B01" w:rsidP="0083192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Blood transfusio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9B97CB" w14:textId="77777777" w:rsidR="00D84B01" w:rsidRPr="00D84B01" w:rsidRDefault="00D84B01" w:rsidP="008319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1B06BC" w14:textId="77777777" w:rsidR="00D84B01" w:rsidRPr="00D84B01" w:rsidRDefault="00D84B01" w:rsidP="008319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16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, 2.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2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shd w:val="clear" w:color="auto" w:fill="FFFFFF" w:themeFill="background1"/>
            <w:noWrap/>
            <w:vAlign w:val="center"/>
          </w:tcPr>
          <w:p w14:paraId="6FDE38C7" w14:textId="77777777" w:rsidR="00D84B01" w:rsidRPr="00D84B01" w:rsidRDefault="00D84B01" w:rsidP="0083192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&lt;0.0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D84B01" w:rsidRPr="00D84B01" w14:paraId="6F8A3586" w14:textId="77777777" w:rsidTr="00831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F3F894" w14:textId="77777777" w:rsidR="00D84B01" w:rsidRPr="00D84B01" w:rsidRDefault="00D84B01" w:rsidP="0083192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84B01">
              <w:rPr>
                <w:rFonts w:ascii="Times New Roman" w:eastAsia="微软雅黑" w:hAnsi="Times New Roman" w:cs="Times New Roman" w:hint="eastAsia"/>
                <w:color w:val="333333"/>
                <w:kern w:val="0"/>
                <w:sz w:val="24"/>
                <w:szCs w:val="24"/>
              </w:rPr>
              <w:t>S</w:t>
            </w:r>
            <w:r w:rsidRPr="00D84B01">
              <w:rPr>
                <w:rFonts w:ascii="Times New Roman" w:eastAsia="微软雅黑" w:hAnsi="Times New Roman" w:cs="Times New Roman"/>
                <w:color w:val="333333"/>
                <w:kern w:val="0"/>
                <w:sz w:val="24"/>
                <w:szCs w:val="24"/>
              </w:rPr>
              <w:t>trok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9404DC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1.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51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8B1D27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(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1.03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2.22</w:t>
            </w:r>
            <w:r w:rsidRPr="00D84B01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7EA3899" w14:textId="77777777" w:rsidR="00D84B01" w:rsidRPr="00D84B01" w:rsidRDefault="00D84B01" w:rsidP="0083192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84B01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  <w14:ligatures w14:val="none"/>
              </w:rPr>
              <w:t>0.03</w:t>
            </w:r>
          </w:p>
        </w:tc>
      </w:tr>
    </w:tbl>
    <w:p w14:paraId="2CF272DA" w14:textId="77777777" w:rsidR="00D84B01" w:rsidRPr="00D84B01" w:rsidRDefault="00D84B01" w:rsidP="00D84B01">
      <w:pPr>
        <w:jc w:val="left"/>
      </w:pPr>
    </w:p>
    <w:sectPr w:rsidR="00D84B01" w:rsidRPr="00D84B01" w:rsidSect="007768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AC351" w14:textId="77777777" w:rsidR="00E1358B" w:rsidRDefault="00E1358B" w:rsidP="00D84B01">
      <w:r>
        <w:separator/>
      </w:r>
    </w:p>
  </w:endnote>
  <w:endnote w:type="continuationSeparator" w:id="0">
    <w:p w14:paraId="10E25857" w14:textId="77777777" w:rsidR="00E1358B" w:rsidRDefault="00E1358B" w:rsidP="00D84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7DCFDF" w14:textId="77777777" w:rsidR="00E1358B" w:rsidRDefault="00E1358B" w:rsidP="00D84B01">
      <w:r>
        <w:separator/>
      </w:r>
    </w:p>
  </w:footnote>
  <w:footnote w:type="continuationSeparator" w:id="0">
    <w:p w14:paraId="735DB8F5" w14:textId="77777777" w:rsidR="00E1358B" w:rsidRDefault="00E1358B" w:rsidP="00D84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yMbM0MrEwNTUytTBU0lEKTi0uzszPAykwrgUA2KmKuywAAAA="/>
  </w:docVars>
  <w:rsids>
    <w:rsidRoot w:val="00941766"/>
    <w:rsid w:val="001449CD"/>
    <w:rsid w:val="00146433"/>
    <w:rsid w:val="001D7C02"/>
    <w:rsid w:val="002F7B75"/>
    <w:rsid w:val="003A1E5A"/>
    <w:rsid w:val="004F4F4A"/>
    <w:rsid w:val="006A1876"/>
    <w:rsid w:val="007768FD"/>
    <w:rsid w:val="009119E1"/>
    <w:rsid w:val="00941766"/>
    <w:rsid w:val="00AB7622"/>
    <w:rsid w:val="00BE02D0"/>
    <w:rsid w:val="00D84B01"/>
    <w:rsid w:val="00E1358B"/>
    <w:rsid w:val="00E65297"/>
    <w:rsid w:val="00EB77C4"/>
    <w:rsid w:val="00EF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EE19F"/>
  <w15:chartTrackingRefBased/>
  <w15:docId w15:val="{4EE42505-800B-4810-9C2D-B6538FBD5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7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41766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84B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4B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4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4B01"/>
    <w:rPr>
      <w:sz w:val="18"/>
      <w:szCs w:val="18"/>
    </w:rPr>
  </w:style>
  <w:style w:type="table" w:customStyle="1" w:styleId="GridTable5Dark-Accent52">
    <w:name w:val="Grid Table 5 Dark - Accent 52"/>
    <w:basedOn w:val="a1"/>
    <w:uiPriority w:val="50"/>
    <w:rsid w:val="00D84B0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topic-highlight">
    <w:name w:val="topic-highlight"/>
    <w:basedOn w:val="a0"/>
    <w:rsid w:val="00D8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779</Words>
  <Characters>4441</Characters>
  <Application>Microsoft Office Word</Application>
  <DocSecurity>0</DocSecurity>
  <Lines>37</Lines>
  <Paragraphs>10</Paragraphs>
  <ScaleCrop>false</ScaleCrop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从燕 冶</dc:creator>
  <cp:keywords/>
  <dc:description/>
  <cp:lastModifiedBy>从燕 冶</cp:lastModifiedBy>
  <cp:revision>8</cp:revision>
  <cp:lastPrinted>2024-05-21T06:18:00Z</cp:lastPrinted>
  <dcterms:created xsi:type="dcterms:W3CDTF">2024-05-14T13:20:00Z</dcterms:created>
  <dcterms:modified xsi:type="dcterms:W3CDTF">2024-05-21T06:19:00Z</dcterms:modified>
</cp:coreProperties>
</file>